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6D951" w14:textId="0D5B83B8" w:rsidR="003036BD" w:rsidRPr="009A737E" w:rsidRDefault="003036BD" w:rsidP="003036BD">
      <w:pPr>
        <w:keepNext/>
        <w:spacing w:after="0" w:line="480" w:lineRule="auto"/>
        <w:rPr>
          <w:rFonts w:cs="Times New Roman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044F639" wp14:editId="10A6A8B3">
            <wp:extent cx="4389120" cy="6364224"/>
            <wp:effectExtent l="0" t="0" r="0" b="0"/>
            <wp:docPr id="14" name="Picture 1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636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95A31" w14:textId="69B3B0BB" w:rsidR="00F32FBE" w:rsidRPr="002954E5" w:rsidRDefault="003036BD" w:rsidP="002954E5">
      <w:pPr>
        <w:pStyle w:val="Caption"/>
        <w:rPr>
          <w:rFonts w:cs="Times New Roman"/>
          <w:szCs w:val="24"/>
        </w:rPr>
      </w:pPr>
      <w:bookmarkStart w:id="0" w:name="_Toc93526999"/>
      <w:r w:rsidRPr="00DC7D6D">
        <w:rPr>
          <w:b/>
          <w:bCs/>
        </w:rPr>
        <w:t xml:space="preserve">Figure </w:t>
      </w:r>
      <w:r w:rsidR="00DF01E0">
        <w:rPr>
          <w:b/>
          <w:bCs/>
        </w:rPr>
        <w:t>S</w:t>
      </w:r>
      <w:r w:rsidR="00F314F9">
        <w:rPr>
          <w:b/>
          <w:bCs/>
        </w:rPr>
        <w:t>1</w:t>
      </w:r>
      <w:r w:rsidRPr="00DC7D6D">
        <w:rPr>
          <w:b/>
          <w:bCs/>
        </w:rPr>
        <w:t>.</w:t>
      </w:r>
      <w:r>
        <w:rPr>
          <w:b/>
          <w:bCs/>
        </w:rPr>
        <w:t xml:space="preserve"> </w:t>
      </w:r>
      <w:bookmarkStart w:id="1" w:name="_Hlk83294757"/>
      <w:r>
        <w:rPr>
          <w:rFonts w:cs="Times New Roman"/>
          <w:szCs w:val="24"/>
        </w:rPr>
        <w:t xml:space="preserve">(A) Ringed seal observations (red points) from the high Arctic aerial survey carried out from 2-5 </w:t>
      </w:r>
      <w:proofErr w:type="gramStart"/>
      <w:r>
        <w:rPr>
          <w:rFonts w:cs="Times New Roman"/>
          <w:szCs w:val="24"/>
        </w:rPr>
        <w:t>June,</w:t>
      </w:r>
      <w:proofErr w:type="gramEnd"/>
      <w:r>
        <w:rPr>
          <w:rFonts w:cs="Times New Roman"/>
          <w:szCs w:val="24"/>
        </w:rPr>
        <w:t xml:space="preserve"> 2018 and (B) a close up of five ringed seal observations on 5 June, 2018 overlaid with Radarsat-2 imagery. </w:t>
      </w:r>
      <w:r w:rsidR="00AF10D7">
        <w:rPr>
          <w:rFonts w:cs="Times New Roman"/>
          <w:szCs w:val="24"/>
        </w:rPr>
        <w:t>Lighter</w:t>
      </w:r>
      <w:r>
        <w:rPr>
          <w:rFonts w:cs="Times New Roman"/>
          <w:szCs w:val="24"/>
        </w:rPr>
        <w:t xml:space="preserve"> </w:t>
      </w:r>
      <w:r w:rsidR="00AD18DE">
        <w:rPr>
          <w:rFonts w:cs="Times New Roman"/>
          <w:szCs w:val="24"/>
        </w:rPr>
        <w:t xml:space="preserve">values </w:t>
      </w:r>
      <w:r w:rsidR="009B4961">
        <w:rPr>
          <w:rFonts w:cs="Times New Roman"/>
          <w:szCs w:val="24"/>
        </w:rPr>
        <w:t xml:space="preserve">indicate </w:t>
      </w:r>
      <w:r w:rsidR="00F13DB5">
        <w:rPr>
          <w:rFonts w:cs="Times New Roman"/>
          <w:szCs w:val="24"/>
        </w:rPr>
        <w:t>rougher surface (i.e., likely multiyear ice)</w:t>
      </w:r>
      <w:r>
        <w:rPr>
          <w:rFonts w:cs="Times New Roman"/>
          <w:szCs w:val="24"/>
        </w:rPr>
        <w:t xml:space="preserve"> </w:t>
      </w:r>
      <w:r w:rsidR="00595031">
        <w:rPr>
          <w:rFonts w:cs="Times New Roman"/>
          <w:szCs w:val="24"/>
        </w:rPr>
        <w:t>and darker values indicate smoother surface</w:t>
      </w:r>
      <w:r>
        <w:rPr>
          <w:rFonts w:cs="Times New Roman"/>
          <w:szCs w:val="24"/>
        </w:rPr>
        <w:t xml:space="preserve"> (</w:t>
      </w:r>
      <w:r w:rsidR="00B66805">
        <w:rPr>
          <w:rFonts w:cs="Times New Roman"/>
          <w:szCs w:val="24"/>
        </w:rPr>
        <w:t>i.e., likely first-year ice or cracks</w:t>
      </w:r>
      <w:r>
        <w:rPr>
          <w:rFonts w:cs="Times New Roman"/>
          <w:szCs w:val="24"/>
        </w:rPr>
        <w:t>)</w:t>
      </w:r>
      <w:bookmarkEnd w:id="0"/>
      <w:bookmarkEnd w:id="1"/>
    </w:p>
    <w:sectPr w:rsidR="00F32FBE" w:rsidRPr="0029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A10"/>
    <w:rsid w:val="00005698"/>
    <w:rsid w:val="00010E50"/>
    <w:rsid w:val="00047D46"/>
    <w:rsid w:val="000743C2"/>
    <w:rsid w:val="000957A2"/>
    <w:rsid w:val="000C3C4C"/>
    <w:rsid w:val="00151113"/>
    <w:rsid w:val="0016446E"/>
    <w:rsid w:val="00180AF3"/>
    <w:rsid w:val="00184162"/>
    <w:rsid w:val="001A66C1"/>
    <w:rsid w:val="001C478D"/>
    <w:rsid w:val="001D4840"/>
    <w:rsid w:val="001E3D59"/>
    <w:rsid w:val="00202089"/>
    <w:rsid w:val="00227FB1"/>
    <w:rsid w:val="002300FE"/>
    <w:rsid w:val="00247421"/>
    <w:rsid w:val="002619E7"/>
    <w:rsid w:val="00274960"/>
    <w:rsid w:val="00277FF8"/>
    <w:rsid w:val="0029512D"/>
    <w:rsid w:val="002954E5"/>
    <w:rsid w:val="002A22D2"/>
    <w:rsid w:val="002A4F7B"/>
    <w:rsid w:val="00303304"/>
    <w:rsid w:val="003036BD"/>
    <w:rsid w:val="003327E0"/>
    <w:rsid w:val="003713B2"/>
    <w:rsid w:val="003A2C95"/>
    <w:rsid w:val="003B20F2"/>
    <w:rsid w:val="003E17D4"/>
    <w:rsid w:val="003E5F97"/>
    <w:rsid w:val="003F2DA8"/>
    <w:rsid w:val="003F306C"/>
    <w:rsid w:val="003F37EF"/>
    <w:rsid w:val="00403F5B"/>
    <w:rsid w:val="00432C5A"/>
    <w:rsid w:val="0044039C"/>
    <w:rsid w:val="00467F74"/>
    <w:rsid w:val="00473E2B"/>
    <w:rsid w:val="004D392F"/>
    <w:rsid w:val="004D5AE7"/>
    <w:rsid w:val="00501D3B"/>
    <w:rsid w:val="0054400D"/>
    <w:rsid w:val="00595031"/>
    <w:rsid w:val="005C0373"/>
    <w:rsid w:val="005D14B6"/>
    <w:rsid w:val="005E60F5"/>
    <w:rsid w:val="006013AD"/>
    <w:rsid w:val="00616596"/>
    <w:rsid w:val="00621CE2"/>
    <w:rsid w:val="00627927"/>
    <w:rsid w:val="00661E24"/>
    <w:rsid w:val="006C021A"/>
    <w:rsid w:val="006C67DE"/>
    <w:rsid w:val="006D385E"/>
    <w:rsid w:val="007220AF"/>
    <w:rsid w:val="00752B7A"/>
    <w:rsid w:val="00752FAE"/>
    <w:rsid w:val="00755426"/>
    <w:rsid w:val="00764869"/>
    <w:rsid w:val="007816CC"/>
    <w:rsid w:val="00783A10"/>
    <w:rsid w:val="00787284"/>
    <w:rsid w:val="007B3CFD"/>
    <w:rsid w:val="007E6DB8"/>
    <w:rsid w:val="0082207D"/>
    <w:rsid w:val="008339E8"/>
    <w:rsid w:val="00840D72"/>
    <w:rsid w:val="00841A94"/>
    <w:rsid w:val="00842332"/>
    <w:rsid w:val="00890CDC"/>
    <w:rsid w:val="00892FF2"/>
    <w:rsid w:val="008B5973"/>
    <w:rsid w:val="008D18EE"/>
    <w:rsid w:val="008D36C7"/>
    <w:rsid w:val="008F6D8E"/>
    <w:rsid w:val="0091097A"/>
    <w:rsid w:val="0091620F"/>
    <w:rsid w:val="00922270"/>
    <w:rsid w:val="00944867"/>
    <w:rsid w:val="00946111"/>
    <w:rsid w:val="00947B4F"/>
    <w:rsid w:val="00950D40"/>
    <w:rsid w:val="00964C45"/>
    <w:rsid w:val="009879D5"/>
    <w:rsid w:val="009A4E0A"/>
    <w:rsid w:val="009A737E"/>
    <w:rsid w:val="009B4961"/>
    <w:rsid w:val="00A03BD5"/>
    <w:rsid w:val="00A158B5"/>
    <w:rsid w:val="00A26540"/>
    <w:rsid w:val="00A740AC"/>
    <w:rsid w:val="00AD18DE"/>
    <w:rsid w:val="00AE0E44"/>
    <w:rsid w:val="00AE11D2"/>
    <w:rsid w:val="00AE445A"/>
    <w:rsid w:val="00AE642F"/>
    <w:rsid w:val="00AE65A3"/>
    <w:rsid w:val="00AF0447"/>
    <w:rsid w:val="00AF10D7"/>
    <w:rsid w:val="00B053AE"/>
    <w:rsid w:val="00B215E2"/>
    <w:rsid w:val="00B2664D"/>
    <w:rsid w:val="00B306C5"/>
    <w:rsid w:val="00B31CD0"/>
    <w:rsid w:val="00B36BA3"/>
    <w:rsid w:val="00B37948"/>
    <w:rsid w:val="00B51180"/>
    <w:rsid w:val="00B62F89"/>
    <w:rsid w:val="00B66805"/>
    <w:rsid w:val="00B73209"/>
    <w:rsid w:val="00BE2BEC"/>
    <w:rsid w:val="00C016D9"/>
    <w:rsid w:val="00C40607"/>
    <w:rsid w:val="00C60F14"/>
    <w:rsid w:val="00CB1DC5"/>
    <w:rsid w:val="00CD31A4"/>
    <w:rsid w:val="00CE618B"/>
    <w:rsid w:val="00D166D5"/>
    <w:rsid w:val="00D24A79"/>
    <w:rsid w:val="00D4308C"/>
    <w:rsid w:val="00D43FE5"/>
    <w:rsid w:val="00DF01E0"/>
    <w:rsid w:val="00DF1002"/>
    <w:rsid w:val="00DF6A69"/>
    <w:rsid w:val="00E976C8"/>
    <w:rsid w:val="00EC4382"/>
    <w:rsid w:val="00ED5EE5"/>
    <w:rsid w:val="00EE3677"/>
    <w:rsid w:val="00EF5AFF"/>
    <w:rsid w:val="00F00F33"/>
    <w:rsid w:val="00F13DB5"/>
    <w:rsid w:val="00F27D40"/>
    <w:rsid w:val="00F314F9"/>
    <w:rsid w:val="00F32FBE"/>
    <w:rsid w:val="00F41B7D"/>
    <w:rsid w:val="00F5389B"/>
    <w:rsid w:val="00FB1A43"/>
    <w:rsid w:val="00FE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1B352"/>
  <w15:chartTrackingRefBased/>
  <w15:docId w15:val="{CA5F024C-3B10-450C-83DF-26E34DF52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6BD"/>
    <w:pPr>
      <w:spacing w:after="200" w:line="276" w:lineRule="auto"/>
    </w:pPr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36BD"/>
    <w:pPr>
      <w:spacing w:line="480" w:lineRule="auto"/>
    </w:pPr>
    <w:rPr>
      <w:rFonts w:ascii="Times New Roman" w:hAnsi="Times New Roman"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F89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F8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64D"/>
    <w:pPr>
      <w:spacing w:after="200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64D"/>
    <w:rPr>
      <w:b/>
      <w:bCs/>
      <w:kern w:val="0"/>
      <w:sz w:val="20"/>
      <w:szCs w:val="20"/>
      <w:lang w:val="en-CA"/>
      <w14:ligatures w14:val="none"/>
    </w:rPr>
  </w:style>
  <w:style w:type="paragraph" w:styleId="Revision">
    <w:name w:val="Revision"/>
    <w:hidden/>
    <w:uiPriority w:val="99"/>
    <w:semiHidden/>
    <w:rsid w:val="00B2664D"/>
    <w:pPr>
      <w:spacing w:after="0" w:line="240" w:lineRule="auto"/>
    </w:pPr>
    <w:rPr>
      <w:kern w:val="0"/>
      <w:lang w:val="en-CA"/>
      <w14:ligatures w14:val="none"/>
    </w:rPr>
  </w:style>
  <w:style w:type="paragraph" w:styleId="Header">
    <w:name w:val="header"/>
    <w:basedOn w:val="Normal"/>
    <w:link w:val="HeaderChar"/>
    <w:unhideWhenUsed/>
    <w:rsid w:val="001E3D5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1E3D5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24A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4A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445A"/>
    <w:rPr>
      <w:color w:val="954F72" w:themeColor="followedHyperlink"/>
      <w:u w:val="single"/>
    </w:rPr>
  </w:style>
  <w:style w:type="character" w:customStyle="1" w:styleId="doctitle">
    <w:name w:val="doctitle"/>
    <w:basedOn w:val="DefaultParagraphFont"/>
    <w:rsid w:val="00F00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3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9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0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Gerald Carlyle</dc:creator>
  <cp:keywords/>
  <dc:description/>
  <cp:lastModifiedBy>Cody Gerald Carlyle</cp:lastModifiedBy>
  <cp:revision>3</cp:revision>
  <dcterms:created xsi:type="dcterms:W3CDTF">2025-01-27T04:00:00Z</dcterms:created>
  <dcterms:modified xsi:type="dcterms:W3CDTF">2025-01-29T16:31:00Z</dcterms:modified>
</cp:coreProperties>
</file>